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DA6CF" w14:textId="2C59262A" w:rsidR="00E42BAA" w:rsidRPr="00E42BAA" w:rsidRDefault="00E42BAA" w:rsidP="00E42BAA">
      <w:pPr>
        <w:spacing w:line="276" w:lineRule="auto"/>
        <w:rPr>
          <w:rFonts w:eastAsia="Arial"/>
          <w:b/>
          <w:bCs/>
          <w:color w:val="000000" w:themeColor="text1"/>
          <w:sz w:val="32"/>
          <w:szCs w:val="32"/>
        </w:rPr>
      </w:pPr>
      <w:r w:rsidRPr="00E42BAA">
        <w:rPr>
          <w:rFonts w:eastAsia="Arial"/>
          <w:b/>
          <w:bCs/>
          <w:color w:val="000000" w:themeColor="text1"/>
          <w:sz w:val="32"/>
          <w:szCs w:val="32"/>
        </w:rPr>
        <w:t>Topic Guide</w:t>
      </w:r>
      <w:r w:rsidR="00687C8A">
        <w:rPr>
          <w:rFonts w:eastAsia="Arial"/>
          <w:b/>
          <w:bCs/>
          <w:color w:val="000000" w:themeColor="text1"/>
          <w:sz w:val="32"/>
          <w:szCs w:val="32"/>
        </w:rPr>
        <w:t xml:space="preserve"> – Adults with V.I.</w:t>
      </w:r>
    </w:p>
    <w:p w14:paraId="46E03BC1" w14:textId="017EDE8F" w:rsidR="00536213" w:rsidRDefault="00536213" w:rsidP="00310D17">
      <w:pPr>
        <w:rPr>
          <w:i/>
          <w:iCs/>
        </w:rPr>
      </w:pPr>
      <w:r w:rsidRPr="00536213">
        <w:rPr>
          <w:i/>
          <w:iCs/>
        </w:rPr>
        <w:t>Agree ground rules with group</w:t>
      </w:r>
    </w:p>
    <w:p w14:paraId="7B2CD3B6" w14:textId="103CD66D" w:rsidR="00536213" w:rsidRPr="00C466D1" w:rsidRDefault="00687C8A" w:rsidP="00310D17">
      <w:r>
        <w:t>N</w:t>
      </w:r>
      <w:r w:rsidR="00DD47DB" w:rsidRPr="00C466D1">
        <w:t>ormally we would start with an icebreaker</w:t>
      </w:r>
      <w:r w:rsidR="002E2E09">
        <w:t>,</w:t>
      </w:r>
      <w:r w:rsidR="00DD47DB" w:rsidRPr="00C466D1">
        <w:t xml:space="preserve"> but we have quite a lot of ground to cover so we are going to go straight in it and as our icebreaker we would like to go around the room and ask you</w:t>
      </w:r>
      <w:r w:rsidR="00F47F49" w:rsidRPr="00C466D1">
        <w:t>:</w:t>
      </w:r>
    </w:p>
    <w:p w14:paraId="532016C5" w14:textId="77777777" w:rsidR="00AF4477" w:rsidRPr="00536213" w:rsidRDefault="00AF4477" w:rsidP="00310D17"/>
    <w:p w14:paraId="7C527779" w14:textId="36AFF0B7" w:rsidR="000115F3" w:rsidRDefault="000115F3" w:rsidP="00B63499">
      <w:pPr>
        <w:pStyle w:val="ListParagraph"/>
        <w:numPr>
          <w:ilvl w:val="0"/>
          <w:numId w:val="13"/>
        </w:numPr>
        <w:spacing w:line="360" w:lineRule="auto"/>
      </w:pPr>
      <w:r>
        <w:t>What do</w:t>
      </w:r>
      <w:r w:rsidR="003147EA">
        <w:t xml:space="preserve"> you mean </w:t>
      </w:r>
      <w:r w:rsidR="00BF7236">
        <w:t xml:space="preserve">when you talk about </w:t>
      </w:r>
      <w:r>
        <w:t>well-being?</w:t>
      </w:r>
      <w:r w:rsidR="00F47F49">
        <w:t xml:space="preserve"> </w:t>
      </w:r>
      <w:r w:rsidR="00F47F49" w:rsidRPr="00F47F49">
        <w:rPr>
          <w:i/>
          <w:iCs/>
        </w:rPr>
        <w:t>Remember there are no right or wrong answers at all.</w:t>
      </w:r>
      <w:r w:rsidR="00BF7236">
        <w:br/>
      </w:r>
      <w:r w:rsidR="00BF7236" w:rsidRPr="00BF7236">
        <w:rPr>
          <w:b/>
          <w:bCs/>
        </w:rPr>
        <w:t>Probes:</w:t>
      </w:r>
    </w:p>
    <w:p w14:paraId="48720D5B" w14:textId="52778CCE" w:rsidR="00BF7236" w:rsidRDefault="00BF7236" w:rsidP="00BF7236">
      <w:pPr>
        <w:pStyle w:val="ListParagraph"/>
        <w:numPr>
          <w:ilvl w:val="1"/>
          <w:numId w:val="13"/>
        </w:numPr>
        <w:spacing w:line="360" w:lineRule="auto"/>
      </w:pPr>
      <w:r>
        <w:t>Do you think X is well-being or is it a factor that impacts on your well-being?</w:t>
      </w:r>
      <w:r w:rsidR="00FC7D6C">
        <w:t xml:space="preserve"> [Give explanation of what is a factor and what is </w:t>
      </w:r>
      <w:r w:rsidR="00010477">
        <w:t>component</w:t>
      </w:r>
      <w:r w:rsidR="00FC7D6C">
        <w:t>.]</w:t>
      </w:r>
    </w:p>
    <w:p w14:paraId="4B17CFDA" w14:textId="77777777" w:rsidR="00F20BDE" w:rsidRDefault="00233672" w:rsidP="0004224D">
      <w:pPr>
        <w:pStyle w:val="ListParagraph"/>
        <w:numPr>
          <w:ilvl w:val="1"/>
          <w:numId w:val="13"/>
        </w:numPr>
        <w:spacing w:line="360" w:lineRule="auto"/>
      </w:pPr>
      <w:r>
        <w:t xml:space="preserve">How do you know if your well-being is good or poor? </w:t>
      </w:r>
    </w:p>
    <w:p w14:paraId="774DCBB1" w14:textId="77F964E5" w:rsidR="006C60EF" w:rsidRDefault="006C60EF" w:rsidP="0004224D">
      <w:pPr>
        <w:pStyle w:val="ListParagraph"/>
        <w:numPr>
          <w:ilvl w:val="1"/>
          <w:numId w:val="13"/>
        </w:numPr>
        <w:spacing w:line="360" w:lineRule="auto"/>
      </w:pPr>
      <w:r>
        <w:t xml:space="preserve">How do you talk about well-being? Do you say it’s good or </w:t>
      </w:r>
      <w:r w:rsidR="00D60255">
        <w:t>bad or poor</w:t>
      </w:r>
      <w:r>
        <w:t xml:space="preserve">, high or </w:t>
      </w:r>
      <w:proofErr w:type="gramStart"/>
      <w:r>
        <w:t>low,</w:t>
      </w:r>
      <w:r w:rsidR="00D60255">
        <w:t>…</w:t>
      </w:r>
      <w:proofErr w:type="gramEnd"/>
    </w:p>
    <w:p w14:paraId="67229461" w14:textId="33EE62BD" w:rsidR="00233672" w:rsidRDefault="00233672" w:rsidP="0004224D">
      <w:pPr>
        <w:pStyle w:val="ListParagraph"/>
        <w:numPr>
          <w:ilvl w:val="1"/>
          <w:numId w:val="13"/>
        </w:numPr>
        <w:spacing w:line="360" w:lineRule="auto"/>
      </w:pPr>
      <w:r>
        <w:t>How do you assess your well-being?</w:t>
      </w:r>
    </w:p>
    <w:p w14:paraId="77940041" w14:textId="5DAAD4AD" w:rsidR="00BF7236" w:rsidRDefault="00BF7236" w:rsidP="00BF7236">
      <w:pPr>
        <w:pStyle w:val="ListParagraph"/>
        <w:numPr>
          <w:ilvl w:val="1"/>
          <w:numId w:val="13"/>
        </w:numPr>
        <w:spacing w:line="360" w:lineRule="auto"/>
      </w:pPr>
      <w:r>
        <w:t>Do you think well-being is different for people with visual impairment than for those without or is it the same? Could you describe how (if yes)?</w:t>
      </w:r>
    </w:p>
    <w:p w14:paraId="34A33B3C" w14:textId="4EE1ABB8" w:rsidR="00233672" w:rsidRDefault="00233672" w:rsidP="0004224D">
      <w:pPr>
        <w:pStyle w:val="ListParagraph"/>
        <w:numPr>
          <w:ilvl w:val="1"/>
          <w:numId w:val="13"/>
        </w:numPr>
        <w:spacing w:line="360" w:lineRule="auto"/>
      </w:pPr>
      <w:r>
        <w:t xml:space="preserve">Do you feel that your visual impairment impacts on your well-being? Could you describe how (if yes)? </w:t>
      </w:r>
    </w:p>
    <w:p w14:paraId="23BCE2C4" w14:textId="77EF6E71" w:rsidR="00BF7236" w:rsidRDefault="000115F3" w:rsidP="0004224D">
      <w:pPr>
        <w:pStyle w:val="ListParagraph"/>
        <w:numPr>
          <w:ilvl w:val="0"/>
          <w:numId w:val="13"/>
        </w:numPr>
        <w:spacing w:line="360" w:lineRule="auto"/>
      </w:pPr>
      <w:r>
        <w:t>What are the factors that you feel impact on your own well-being?</w:t>
      </w:r>
    </w:p>
    <w:p w14:paraId="1B8C7EF6" w14:textId="4DC35165" w:rsidR="000115F3" w:rsidRPr="00BF7236" w:rsidRDefault="00BF7236" w:rsidP="00D60255">
      <w:pPr>
        <w:ind w:firstLine="426"/>
        <w:rPr>
          <w:b/>
          <w:bCs/>
        </w:rPr>
      </w:pPr>
      <w:r>
        <w:rPr>
          <w:b/>
          <w:bCs/>
        </w:rPr>
        <w:t>Probes:</w:t>
      </w:r>
    </w:p>
    <w:p w14:paraId="27B3D4DA" w14:textId="35A09536" w:rsidR="000115F3" w:rsidRDefault="00BF7236" w:rsidP="00BF7236">
      <w:pPr>
        <w:pStyle w:val="ListParagraph"/>
        <w:numPr>
          <w:ilvl w:val="1"/>
          <w:numId w:val="13"/>
        </w:numPr>
        <w:spacing w:line="360" w:lineRule="auto"/>
      </w:pPr>
      <w:r>
        <w:t>For example, some people say that factors such as f</w:t>
      </w:r>
      <w:r w:rsidR="000115F3">
        <w:t>inances, relationships, family, work, health</w:t>
      </w:r>
      <w:r>
        <w:t xml:space="preserve"> impact on their well-being</w:t>
      </w:r>
    </w:p>
    <w:p w14:paraId="70063ABD" w14:textId="35BB93D8" w:rsidR="000115F3" w:rsidRDefault="000115F3" w:rsidP="00BF7236">
      <w:pPr>
        <w:pStyle w:val="ListParagraph"/>
        <w:numPr>
          <w:ilvl w:val="1"/>
          <w:numId w:val="13"/>
        </w:numPr>
        <w:spacing w:line="360" w:lineRule="auto"/>
      </w:pPr>
      <w:r>
        <w:t>Which of these are most important?</w:t>
      </w:r>
    </w:p>
    <w:p w14:paraId="2056F9C3" w14:textId="4B7FD3E7" w:rsidR="00FB792B" w:rsidRDefault="00F20BDE" w:rsidP="0004224D">
      <w:pPr>
        <w:pStyle w:val="ListParagraph"/>
        <w:numPr>
          <w:ilvl w:val="0"/>
          <w:numId w:val="13"/>
        </w:numPr>
        <w:spacing w:line="360" w:lineRule="auto"/>
      </w:pPr>
      <w:r>
        <w:t>Considering all that we have talked about today, h</w:t>
      </w:r>
      <w:r w:rsidR="00FB792B">
        <w:t>ow would you describe what well-being means to an alien who has just arrived on this planet?</w:t>
      </w:r>
    </w:p>
    <w:p w14:paraId="71225EA0" w14:textId="2D789CA9" w:rsidR="00687C8A" w:rsidRDefault="00687C8A">
      <w:r>
        <w:br w:type="page"/>
      </w:r>
    </w:p>
    <w:p w14:paraId="092CF83A" w14:textId="560DF269" w:rsidR="00687C8A" w:rsidRDefault="00687C8A" w:rsidP="00687C8A">
      <w:pPr>
        <w:spacing w:line="276" w:lineRule="auto"/>
        <w:rPr>
          <w:rFonts w:eastAsia="Arial"/>
          <w:b/>
          <w:bCs/>
          <w:color w:val="000000" w:themeColor="text1"/>
          <w:sz w:val="32"/>
          <w:szCs w:val="32"/>
        </w:rPr>
      </w:pPr>
      <w:r w:rsidRPr="00E42BAA">
        <w:rPr>
          <w:rFonts w:eastAsia="Arial"/>
          <w:b/>
          <w:bCs/>
          <w:color w:val="000000" w:themeColor="text1"/>
          <w:sz w:val="32"/>
          <w:szCs w:val="32"/>
        </w:rPr>
        <w:lastRenderedPageBreak/>
        <w:t>Topic Guide</w:t>
      </w:r>
      <w:r>
        <w:rPr>
          <w:rFonts w:eastAsia="Arial"/>
          <w:b/>
          <w:bCs/>
          <w:color w:val="000000" w:themeColor="text1"/>
          <w:sz w:val="32"/>
          <w:szCs w:val="32"/>
        </w:rPr>
        <w:t xml:space="preserve"> – </w:t>
      </w:r>
      <w:r>
        <w:rPr>
          <w:rFonts w:eastAsia="Arial"/>
          <w:b/>
          <w:bCs/>
          <w:color w:val="000000" w:themeColor="text1"/>
          <w:sz w:val="32"/>
          <w:szCs w:val="32"/>
        </w:rPr>
        <w:t>Practitioners</w:t>
      </w:r>
    </w:p>
    <w:p w14:paraId="690BEE22" w14:textId="77777777" w:rsidR="00010477" w:rsidRDefault="00010477" w:rsidP="00010477">
      <w:pPr>
        <w:rPr>
          <w:i/>
          <w:iCs/>
        </w:rPr>
      </w:pPr>
      <w:r w:rsidRPr="00536213">
        <w:rPr>
          <w:i/>
          <w:iCs/>
        </w:rPr>
        <w:t>Agree ground rules with group</w:t>
      </w:r>
    </w:p>
    <w:p w14:paraId="09BB75AE" w14:textId="77777777" w:rsidR="00010477" w:rsidRDefault="00010477" w:rsidP="00010477">
      <w:pPr>
        <w:rPr>
          <w:i/>
          <w:iCs/>
        </w:rPr>
      </w:pPr>
    </w:p>
    <w:p w14:paraId="4A9A6B69" w14:textId="57DC5C5B" w:rsidR="00010477" w:rsidRPr="00C466D1" w:rsidRDefault="00010477" w:rsidP="00010477">
      <w:r>
        <w:t>N</w:t>
      </w:r>
      <w:r w:rsidRPr="00C466D1">
        <w:t>ormally we would start with an icebreaker</w:t>
      </w:r>
      <w:r>
        <w:t>,</w:t>
      </w:r>
      <w:r w:rsidRPr="00C466D1">
        <w:t xml:space="preserve"> but we have quite a lot of ground to cover so we are going to go straight in it and as our icebreaker we would like to go around the room and ask you:</w:t>
      </w:r>
    </w:p>
    <w:p w14:paraId="21178A1E" w14:textId="77777777" w:rsidR="00010477" w:rsidRPr="00536213" w:rsidRDefault="00010477" w:rsidP="00010477"/>
    <w:p w14:paraId="1F1A54C0" w14:textId="77777777" w:rsidR="00010477" w:rsidRDefault="00010477" w:rsidP="00010477">
      <w:pPr>
        <w:pStyle w:val="ListParagraph"/>
        <w:numPr>
          <w:ilvl w:val="0"/>
          <w:numId w:val="15"/>
        </w:numPr>
        <w:spacing w:line="360" w:lineRule="auto"/>
      </w:pPr>
      <w:r>
        <w:t xml:space="preserve">What do you mean when you talk about well-being? </w:t>
      </w:r>
      <w:r w:rsidRPr="00C84AAD">
        <w:rPr>
          <w:i/>
          <w:iCs/>
        </w:rPr>
        <w:t>Remember there are no right or wrong answers at all.</w:t>
      </w:r>
      <w:r>
        <w:br/>
      </w:r>
      <w:r w:rsidRPr="00C84AAD">
        <w:rPr>
          <w:b/>
          <w:bCs/>
        </w:rPr>
        <w:t>Probes:</w:t>
      </w:r>
    </w:p>
    <w:p w14:paraId="503217E6" w14:textId="77777777" w:rsidR="00010477" w:rsidRDefault="00010477" w:rsidP="00010477">
      <w:pPr>
        <w:pStyle w:val="ListParagraph"/>
        <w:numPr>
          <w:ilvl w:val="1"/>
          <w:numId w:val="15"/>
        </w:numPr>
        <w:spacing w:line="480" w:lineRule="auto"/>
      </w:pPr>
      <w:r>
        <w:t>Do you think that well-being is different or the same for people with visual impairment?</w:t>
      </w:r>
    </w:p>
    <w:p w14:paraId="2CCBBDB4" w14:textId="77777777" w:rsidR="00010477" w:rsidRDefault="00010477" w:rsidP="00010477">
      <w:pPr>
        <w:pStyle w:val="ListParagraph"/>
        <w:numPr>
          <w:ilvl w:val="0"/>
          <w:numId w:val="15"/>
        </w:numPr>
        <w:spacing w:line="480" w:lineRule="auto"/>
      </w:pPr>
      <w:r>
        <w:t xml:space="preserve">We are also interested in the factors which impact on well-being. </w:t>
      </w:r>
      <w:proofErr w:type="gramStart"/>
      <w:r>
        <w:t>First of all</w:t>
      </w:r>
      <w:proofErr w:type="gramEnd"/>
      <w:r>
        <w:t xml:space="preserve">, which factors would you say have a negative impact on well-being in people with visual impairment? </w:t>
      </w:r>
    </w:p>
    <w:p w14:paraId="1F39727E" w14:textId="77777777" w:rsidR="00010477" w:rsidRDefault="00010477" w:rsidP="00010477">
      <w:pPr>
        <w:pStyle w:val="ListParagraph"/>
        <w:numPr>
          <w:ilvl w:val="0"/>
          <w:numId w:val="15"/>
        </w:numPr>
        <w:spacing w:line="480" w:lineRule="auto"/>
      </w:pPr>
      <w:r>
        <w:t xml:space="preserve">And which factors would you say have a positive impact on well-being in people with visual impairment? </w:t>
      </w:r>
    </w:p>
    <w:p w14:paraId="79EA05EA" w14:textId="77777777" w:rsidR="00010477" w:rsidRDefault="00010477" w:rsidP="00010477">
      <w:pPr>
        <w:pStyle w:val="ListParagraph"/>
        <w:spacing w:line="360" w:lineRule="auto"/>
      </w:pPr>
      <w:r w:rsidRPr="00C84AAD">
        <w:rPr>
          <w:b/>
          <w:bCs/>
        </w:rPr>
        <w:t>Probes:</w:t>
      </w:r>
    </w:p>
    <w:p w14:paraId="21F1E06A" w14:textId="77777777" w:rsidR="00010477" w:rsidRDefault="00010477" w:rsidP="00010477">
      <w:pPr>
        <w:pStyle w:val="ListParagraph"/>
        <w:numPr>
          <w:ilvl w:val="1"/>
          <w:numId w:val="15"/>
        </w:numPr>
        <w:spacing w:line="480" w:lineRule="auto"/>
      </w:pPr>
      <w:r>
        <w:t>Which of these factors are most important in your experience?</w:t>
      </w:r>
    </w:p>
    <w:p w14:paraId="573B0677" w14:textId="77777777" w:rsidR="00010477" w:rsidRDefault="00010477" w:rsidP="00010477">
      <w:pPr>
        <w:pStyle w:val="ListParagraph"/>
        <w:numPr>
          <w:ilvl w:val="1"/>
          <w:numId w:val="15"/>
        </w:numPr>
        <w:spacing w:line="480" w:lineRule="auto"/>
      </w:pPr>
      <w:r>
        <w:t>To what extent are these factors the same for everyone?</w:t>
      </w:r>
    </w:p>
    <w:p w14:paraId="0E73F9C5" w14:textId="77777777" w:rsidR="00010477" w:rsidRDefault="00010477" w:rsidP="00010477">
      <w:pPr>
        <w:pStyle w:val="ListParagraph"/>
        <w:numPr>
          <w:ilvl w:val="1"/>
          <w:numId w:val="15"/>
        </w:numPr>
        <w:spacing w:line="480" w:lineRule="auto"/>
      </w:pPr>
      <w:r>
        <w:t>To what extent are these factors stable?</w:t>
      </w:r>
    </w:p>
    <w:p w14:paraId="1241BBAF" w14:textId="77777777" w:rsidR="00010477" w:rsidRDefault="00010477" w:rsidP="00010477">
      <w:pPr>
        <w:pStyle w:val="ListParagraph"/>
        <w:numPr>
          <w:ilvl w:val="0"/>
          <w:numId w:val="15"/>
        </w:numPr>
        <w:spacing w:line="480" w:lineRule="auto"/>
      </w:pPr>
      <w:r>
        <w:t>How have you assessed well-being in people with visual impairment?</w:t>
      </w:r>
    </w:p>
    <w:p w14:paraId="7EC9D621" w14:textId="77777777" w:rsidR="00010477" w:rsidRDefault="00010477" w:rsidP="00010477">
      <w:pPr>
        <w:pStyle w:val="ListParagraph"/>
        <w:spacing w:line="360" w:lineRule="auto"/>
      </w:pPr>
      <w:r w:rsidRPr="00C84AAD">
        <w:rPr>
          <w:b/>
          <w:bCs/>
        </w:rPr>
        <w:t>Probes:</w:t>
      </w:r>
    </w:p>
    <w:p w14:paraId="20289A9D" w14:textId="77777777" w:rsidR="00010477" w:rsidRDefault="00010477" w:rsidP="00010477">
      <w:pPr>
        <w:pStyle w:val="ListParagraph"/>
        <w:numPr>
          <w:ilvl w:val="1"/>
          <w:numId w:val="15"/>
        </w:numPr>
        <w:spacing w:line="480" w:lineRule="auto"/>
      </w:pPr>
      <w:r>
        <w:t>Which tools have you used to assess well-being</w:t>
      </w:r>
    </w:p>
    <w:p w14:paraId="50C03ECB" w14:textId="77777777" w:rsidR="00010477" w:rsidRDefault="00010477" w:rsidP="00010477">
      <w:pPr>
        <w:pStyle w:val="ListParagraph"/>
        <w:numPr>
          <w:ilvl w:val="1"/>
          <w:numId w:val="15"/>
        </w:numPr>
        <w:spacing w:line="480" w:lineRule="auto"/>
      </w:pPr>
      <w:r>
        <w:t>What has your experience been of using different tools to assess well-being? Good and bad</w:t>
      </w:r>
    </w:p>
    <w:p w14:paraId="7A35CFB4" w14:textId="77777777" w:rsidR="00010477" w:rsidRDefault="00010477" w:rsidP="00010477">
      <w:pPr>
        <w:pStyle w:val="ListParagraph"/>
        <w:numPr>
          <w:ilvl w:val="1"/>
          <w:numId w:val="15"/>
        </w:numPr>
        <w:spacing w:line="480" w:lineRule="auto"/>
      </w:pPr>
      <w:r>
        <w:t>How do you know if well-being has improved or deteriorated?</w:t>
      </w:r>
    </w:p>
    <w:p w14:paraId="5C60D0FD" w14:textId="4D03E289" w:rsidR="00B84C66" w:rsidRPr="00B53712" w:rsidRDefault="00010477" w:rsidP="0004224D">
      <w:pPr>
        <w:pStyle w:val="ListParagraph"/>
        <w:numPr>
          <w:ilvl w:val="0"/>
          <w:numId w:val="15"/>
        </w:numPr>
        <w:spacing w:line="360" w:lineRule="auto"/>
      </w:pPr>
      <w:r>
        <w:t xml:space="preserve">Considering everything we have talked about </w:t>
      </w:r>
      <w:proofErr w:type="gramStart"/>
      <w:r>
        <w:t>today,</w:t>
      </w:r>
      <w:proofErr w:type="gramEnd"/>
      <w:r>
        <w:t xml:space="preserve"> how would you describe what well-being means to an alien who has just arrived on this planet?</w:t>
      </w:r>
    </w:p>
    <w:sectPr w:rsidR="00B84C66" w:rsidRPr="00B53712" w:rsidSect="000A5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E987EC" w14:textId="77777777" w:rsidR="00977F30" w:rsidRDefault="00977F30" w:rsidP="00B56DF6">
      <w:pPr>
        <w:spacing w:after="0"/>
      </w:pPr>
      <w:r>
        <w:separator/>
      </w:r>
    </w:p>
  </w:endnote>
  <w:endnote w:type="continuationSeparator" w:id="0">
    <w:p w14:paraId="743837A7" w14:textId="77777777" w:rsidR="00977F30" w:rsidRDefault="00977F30" w:rsidP="00B56DF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9F0F5E" w14:textId="77777777" w:rsidR="00977F30" w:rsidRDefault="00977F30" w:rsidP="00B56DF6">
      <w:pPr>
        <w:spacing w:after="0"/>
      </w:pPr>
      <w:r>
        <w:separator/>
      </w:r>
    </w:p>
  </w:footnote>
  <w:footnote w:type="continuationSeparator" w:id="0">
    <w:p w14:paraId="6349852C" w14:textId="77777777" w:rsidR="00977F30" w:rsidRDefault="00977F30" w:rsidP="00B56DF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00E43"/>
    <w:multiLevelType w:val="hybridMultilevel"/>
    <w:tmpl w:val="0BC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35C81"/>
    <w:multiLevelType w:val="hybridMultilevel"/>
    <w:tmpl w:val="67B85C5C"/>
    <w:lvl w:ilvl="0" w:tplc="A072D2F6">
      <w:start w:val="1"/>
      <w:numFmt w:val="bullet"/>
      <w:pStyle w:val="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9D681F"/>
    <w:multiLevelType w:val="hybridMultilevel"/>
    <w:tmpl w:val="489E4146"/>
    <w:lvl w:ilvl="0" w:tplc="81F06850">
      <w:start w:val="1"/>
      <w:numFmt w:val="decimal"/>
      <w:pStyle w:val="Numberedtext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7451D4"/>
    <w:multiLevelType w:val="hybridMultilevel"/>
    <w:tmpl w:val="0908C84A"/>
    <w:lvl w:ilvl="0" w:tplc="2FDC94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2D4576"/>
    <w:multiLevelType w:val="hybridMultilevel"/>
    <w:tmpl w:val="266A172A"/>
    <w:lvl w:ilvl="0" w:tplc="63260D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4707875">
    <w:abstractNumId w:val="1"/>
  </w:num>
  <w:num w:numId="2" w16cid:durableId="1385982331">
    <w:abstractNumId w:val="1"/>
  </w:num>
  <w:num w:numId="3" w16cid:durableId="2031568287">
    <w:abstractNumId w:val="2"/>
  </w:num>
  <w:num w:numId="4" w16cid:durableId="1947498946">
    <w:abstractNumId w:val="2"/>
  </w:num>
  <w:num w:numId="5" w16cid:durableId="92748173">
    <w:abstractNumId w:val="1"/>
  </w:num>
  <w:num w:numId="6" w16cid:durableId="1232279100">
    <w:abstractNumId w:val="2"/>
  </w:num>
  <w:num w:numId="7" w16cid:durableId="235365342">
    <w:abstractNumId w:val="1"/>
  </w:num>
  <w:num w:numId="8" w16cid:durableId="1024483789">
    <w:abstractNumId w:val="2"/>
  </w:num>
  <w:num w:numId="9" w16cid:durableId="537624560">
    <w:abstractNumId w:val="1"/>
  </w:num>
  <w:num w:numId="10" w16cid:durableId="386075183">
    <w:abstractNumId w:val="2"/>
  </w:num>
  <w:num w:numId="11" w16cid:durableId="1544781601">
    <w:abstractNumId w:val="1"/>
  </w:num>
  <w:num w:numId="12" w16cid:durableId="701053499">
    <w:abstractNumId w:val="2"/>
  </w:num>
  <w:num w:numId="13" w16cid:durableId="418717988">
    <w:abstractNumId w:val="0"/>
  </w:num>
  <w:num w:numId="14" w16cid:durableId="349994390">
    <w:abstractNumId w:val="3"/>
  </w:num>
  <w:num w:numId="15" w16cid:durableId="8448269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9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1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F3"/>
    <w:rsid w:val="0000697A"/>
    <w:rsid w:val="00010477"/>
    <w:rsid w:val="000115F3"/>
    <w:rsid w:val="0004224D"/>
    <w:rsid w:val="00072CFF"/>
    <w:rsid w:val="00082CD8"/>
    <w:rsid w:val="00086FB7"/>
    <w:rsid w:val="000A5681"/>
    <w:rsid w:val="000B05EE"/>
    <w:rsid w:val="000B1CF6"/>
    <w:rsid w:val="000D491E"/>
    <w:rsid w:val="000E07F4"/>
    <w:rsid w:val="000E23D5"/>
    <w:rsid w:val="00112093"/>
    <w:rsid w:val="00125BD2"/>
    <w:rsid w:val="00132711"/>
    <w:rsid w:val="001616F0"/>
    <w:rsid w:val="001A7DD8"/>
    <w:rsid w:val="001B0F18"/>
    <w:rsid w:val="001B4A09"/>
    <w:rsid w:val="001E1F4B"/>
    <w:rsid w:val="00224BE0"/>
    <w:rsid w:val="00227B71"/>
    <w:rsid w:val="00233672"/>
    <w:rsid w:val="00253E29"/>
    <w:rsid w:val="002557B7"/>
    <w:rsid w:val="002749AF"/>
    <w:rsid w:val="002B1BF1"/>
    <w:rsid w:val="002B6915"/>
    <w:rsid w:val="002C37B9"/>
    <w:rsid w:val="002E2E09"/>
    <w:rsid w:val="00310D17"/>
    <w:rsid w:val="003147EA"/>
    <w:rsid w:val="00324E05"/>
    <w:rsid w:val="00342E25"/>
    <w:rsid w:val="0034556A"/>
    <w:rsid w:val="00375B5C"/>
    <w:rsid w:val="00381A2E"/>
    <w:rsid w:val="003A0405"/>
    <w:rsid w:val="003A23CE"/>
    <w:rsid w:val="003B022C"/>
    <w:rsid w:val="003D7049"/>
    <w:rsid w:val="003F293D"/>
    <w:rsid w:val="003F529D"/>
    <w:rsid w:val="004138A5"/>
    <w:rsid w:val="00453DE4"/>
    <w:rsid w:val="004574DA"/>
    <w:rsid w:val="00484A42"/>
    <w:rsid w:val="004A3B13"/>
    <w:rsid w:val="004C60A5"/>
    <w:rsid w:val="004F4AEE"/>
    <w:rsid w:val="00503829"/>
    <w:rsid w:val="00504E72"/>
    <w:rsid w:val="00512513"/>
    <w:rsid w:val="0052620E"/>
    <w:rsid w:val="00533D4A"/>
    <w:rsid w:val="00536213"/>
    <w:rsid w:val="0058075E"/>
    <w:rsid w:val="005B37C0"/>
    <w:rsid w:val="005C222A"/>
    <w:rsid w:val="0061067B"/>
    <w:rsid w:val="00617765"/>
    <w:rsid w:val="00622C19"/>
    <w:rsid w:val="00634EBB"/>
    <w:rsid w:val="00642958"/>
    <w:rsid w:val="006437DB"/>
    <w:rsid w:val="00653EF3"/>
    <w:rsid w:val="00687C8A"/>
    <w:rsid w:val="006C60EF"/>
    <w:rsid w:val="006C7CDA"/>
    <w:rsid w:val="006D23E9"/>
    <w:rsid w:val="006E6A06"/>
    <w:rsid w:val="00707F3D"/>
    <w:rsid w:val="00712E5B"/>
    <w:rsid w:val="007318A1"/>
    <w:rsid w:val="007323E3"/>
    <w:rsid w:val="00752550"/>
    <w:rsid w:val="0076336A"/>
    <w:rsid w:val="007C718E"/>
    <w:rsid w:val="007C7DA5"/>
    <w:rsid w:val="007E53A8"/>
    <w:rsid w:val="008044E5"/>
    <w:rsid w:val="00817CCD"/>
    <w:rsid w:val="00844B7A"/>
    <w:rsid w:val="00856B1F"/>
    <w:rsid w:val="00864DC9"/>
    <w:rsid w:val="00873D2F"/>
    <w:rsid w:val="0088559A"/>
    <w:rsid w:val="00892A9D"/>
    <w:rsid w:val="008A6937"/>
    <w:rsid w:val="0092550E"/>
    <w:rsid w:val="00927C25"/>
    <w:rsid w:val="0093795E"/>
    <w:rsid w:val="00977F30"/>
    <w:rsid w:val="00984D85"/>
    <w:rsid w:val="00986913"/>
    <w:rsid w:val="00994F1B"/>
    <w:rsid w:val="0099549F"/>
    <w:rsid w:val="009E0177"/>
    <w:rsid w:val="009E3CD2"/>
    <w:rsid w:val="009E62C9"/>
    <w:rsid w:val="009F04FF"/>
    <w:rsid w:val="00A04F3D"/>
    <w:rsid w:val="00A27A55"/>
    <w:rsid w:val="00A32203"/>
    <w:rsid w:val="00A609F1"/>
    <w:rsid w:val="00A659F7"/>
    <w:rsid w:val="00A66450"/>
    <w:rsid w:val="00A81A81"/>
    <w:rsid w:val="00A82CB7"/>
    <w:rsid w:val="00AA2DE6"/>
    <w:rsid w:val="00AB5E81"/>
    <w:rsid w:val="00AB61D7"/>
    <w:rsid w:val="00AD03B7"/>
    <w:rsid w:val="00AE2B50"/>
    <w:rsid w:val="00AF4477"/>
    <w:rsid w:val="00B3437A"/>
    <w:rsid w:val="00B44375"/>
    <w:rsid w:val="00B53712"/>
    <w:rsid w:val="00B56DF6"/>
    <w:rsid w:val="00B623E5"/>
    <w:rsid w:val="00B63499"/>
    <w:rsid w:val="00B637AA"/>
    <w:rsid w:val="00B744DA"/>
    <w:rsid w:val="00B75512"/>
    <w:rsid w:val="00B84C66"/>
    <w:rsid w:val="00B86935"/>
    <w:rsid w:val="00BB6716"/>
    <w:rsid w:val="00BB68E1"/>
    <w:rsid w:val="00BC1A48"/>
    <w:rsid w:val="00BC232C"/>
    <w:rsid w:val="00BF7236"/>
    <w:rsid w:val="00C42C04"/>
    <w:rsid w:val="00C466D1"/>
    <w:rsid w:val="00C67123"/>
    <w:rsid w:val="00C94FDA"/>
    <w:rsid w:val="00CB28B4"/>
    <w:rsid w:val="00CD176D"/>
    <w:rsid w:val="00CE5B8A"/>
    <w:rsid w:val="00CF393E"/>
    <w:rsid w:val="00CF7AE6"/>
    <w:rsid w:val="00D235C0"/>
    <w:rsid w:val="00D60255"/>
    <w:rsid w:val="00D910F7"/>
    <w:rsid w:val="00D91BAA"/>
    <w:rsid w:val="00DB7FE0"/>
    <w:rsid w:val="00DC6EDE"/>
    <w:rsid w:val="00DD214F"/>
    <w:rsid w:val="00DD47DB"/>
    <w:rsid w:val="00DD62A2"/>
    <w:rsid w:val="00DF146F"/>
    <w:rsid w:val="00DF4F62"/>
    <w:rsid w:val="00E42BAA"/>
    <w:rsid w:val="00E47D1C"/>
    <w:rsid w:val="00E62D62"/>
    <w:rsid w:val="00E63F0E"/>
    <w:rsid w:val="00E64ADF"/>
    <w:rsid w:val="00E702C2"/>
    <w:rsid w:val="00EC509F"/>
    <w:rsid w:val="00F20BDE"/>
    <w:rsid w:val="00F31A0A"/>
    <w:rsid w:val="00F34043"/>
    <w:rsid w:val="00F3537E"/>
    <w:rsid w:val="00F47F49"/>
    <w:rsid w:val="00F81FCF"/>
    <w:rsid w:val="00FB792B"/>
    <w:rsid w:val="00FC7D6C"/>
    <w:rsid w:val="00FE0AE7"/>
    <w:rsid w:val="11EE9DE7"/>
    <w:rsid w:val="19F19070"/>
    <w:rsid w:val="30CE92E2"/>
    <w:rsid w:val="3B24D8A4"/>
    <w:rsid w:val="3B69CF93"/>
    <w:rsid w:val="49D839F2"/>
    <w:rsid w:val="4A105109"/>
    <w:rsid w:val="4A7C2483"/>
    <w:rsid w:val="4F8DCBDC"/>
    <w:rsid w:val="534D6461"/>
    <w:rsid w:val="5BE04195"/>
    <w:rsid w:val="6840CF57"/>
    <w:rsid w:val="769F7A68"/>
    <w:rsid w:val="7ADDF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93C30"/>
  <w15:chartTrackingRefBased/>
  <w15:docId w15:val="{4C7F7D80-1FFD-487C-B07B-30526E1A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712"/>
  </w:style>
  <w:style w:type="paragraph" w:styleId="Heading1">
    <w:name w:val="heading 1"/>
    <w:basedOn w:val="Normal"/>
    <w:next w:val="Normal"/>
    <w:link w:val="Heading1Char"/>
    <w:uiPriority w:val="99"/>
    <w:qFormat/>
    <w:rsid w:val="00DF146F"/>
    <w:pPr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DF146F"/>
    <w:pPr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semiHidden/>
    <w:unhideWhenUsed/>
    <w:rsid w:val="00DF146F"/>
    <w:pPr>
      <w:keepNext/>
      <w:keepLines/>
      <w:spacing w:before="80" w:after="0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9"/>
    <w:semiHidden/>
    <w:unhideWhenUsed/>
    <w:qFormat/>
    <w:rsid w:val="00DF146F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semiHidden/>
    <w:unhideWhenUsed/>
    <w:qFormat/>
    <w:rsid w:val="00DF146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qFormat/>
    <w:rsid w:val="00DF146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DF146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DF146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DF146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F146F"/>
    <w:rPr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DF146F"/>
    <w:rPr>
      <w:b/>
      <w:sz w:val="28"/>
      <w:szCs w:val="28"/>
    </w:rPr>
  </w:style>
  <w:style w:type="paragraph" w:styleId="Title">
    <w:name w:val="Title"/>
    <w:basedOn w:val="Normal"/>
    <w:next w:val="Normal"/>
    <w:link w:val="TitleChar"/>
    <w:uiPriority w:val="99"/>
    <w:qFormat/>
    <w:rsid w:val="004138A5"/>
    <w:pPr>
      <w:spacing w:after="0"/>
      <w:contextualSpacing/>
    </w:pPr>
    <w:rPr>
      <w:rFonts w:eastAsiaTheme="majorEastAsia"/>
      <w:spacing w:val="-1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4138A5"/>
    <w:rPr>
      <w:rFonts w:eastAsiaTheme="majorEastAsia"/>
      <w:spacing w:val="-15"/>
      <w:sz w:val="52"/>
      <w:szCs w:val="52"/>
    </w:rPr>
  </w:style>
  <w:style w:type="paragraph" w:styleId="NoSpacing">
    <w:name w:val="No Spacing"/>
    <w:uiPriority w:val="99"/>
    <w:rsid w:val="00DF146F"/>
    <w:pPr>
      <w:spacing w:after="0"/>
    </w:pPr>
  </w:style>
  <w:style w:type="character" w:styleId="SubtleReference">
    <w:name w:val="Subtle Reference"/>
    <w:basedOn w:val="DefaultParagraphFont"/>
    <w:uiPriority w:val="99"/>
    <w:rsid w:val="00DF146F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99"/>
    <w:rsid w:val="00DF146F"/>
    <w:rPr>
      <w:b/>
      <w:bCs/>
      <w:smallCaps/>
      <w:color w:val="70AD47" w:themeColor="accent6"/>
    </w:rPr>
  </w:style>
  <w:style w:type="paragraph" w:customStyle="1" w:styleId="Accessibletext">
    <w:name w:val="Accessible text"/>
    <w:basedOn w:val="Normal"/>
    <w:link w:val="AccessibletextChar"/>
    <w:uiPriority w:val="99"/>
    <w:rsid w:val="00DF146F"/>
    <w:rPr>
      <w:sz w:val="28"/>
    </w:rPr>
  </w:style>
  <w:style w:type="character" w:customStyle="1" w:styleId="AccessibletextChar">
    <w:name w:val="Accessible text Char"/>
    <w:basedOn w:val="DefaultParagraphFont"/>
    <w:link w:val="Accessibletext"/>
    <w:uiPriority w:val="99"/>
    <w:rsid w:val="00DF146F"/>
    <w:rPr>
      <w:sz w:val="28"/>
    </w:rPr>
  </w:style>
  <w:style w:type="paragraph" w:customStyle="1" w:styleId="AddressHead">
    <w:name w:val="AddressHead"/>
    <w:basedOn w:val="Heading1"/>
    <w:uiPriority w:val="99"/>
    <w:rsid w:val="00DF146F"/>
    <w:rPr>
      <w:rFonts w:asciiTheme="minorHAnsi" w:hAnsiTheme="minorHAnsi" w:cstheme="minorHAnsi"/>
      <w:b w:val="0"/>
      <w:bCs/>
      <w:noProof/>
      <w:color w:val="222A35" w:themeColor="text2" w:themeShade="80"/>
      <w:sz w:val="24"/>
      <w:szCs w:val="24"/>
      <w:lang w:eastAsia="en-GB"/>
    </w:rPr>
  </w:style>
  <w:style w:type="paragraph" w:customStyle="1" w:styleId="Contactdetails">
    <w:name w:val="Contactdetails"/>
    <w:basedOn w:val="Normal"/>
    <w:next w:val="BodyText"/>
    <w:uiPriority w:val="1"/>
    <w:rsid w:val="00DF146F"/>
    <w:pPr>
      <w:spacing w:after="720"/>
    </w:pPr>
    <w:rPr>
      <w:rFonts w:cstheme="minorHAnsi"/>
    </w:rPr>
  </w:style>
  <w:style w:type="paragraph" w:styleId="BodyText">
    <w:name w:val="Body Text"/>
    <w:basedOn w:val="Normal"/>
    <w:link w:val="BodyTextChar"/>
    <w:uiPriority w:val="99"/>
    <w:rsid w:val="00DF146F"/>
    <w:pPr>
      <w:spacing w:after="240" w:line="300" w:lineRule="auto"/>
    </w:pPr>
    <w:rPr>
      <w:szCs w:val="10"/>
    </w:rPr>
  </w:style>
  <w:style w:type="character" w:customStyle="1" w:styleId="BodyTextChar">
    <w:name w:val="Body Text Char"/>
    <w:basedOn w:val="DefaultParagraphFont"/>
    <w:link w:val="BodyText"/>
    <w:uiPriority w:val="99"/>
    <w:rsid w:val="00DF146F"/>
    <w:rPr>
      <w:szCs w:val="10"/>
    </w:rPr>
  </w:style>
  <w:style w:type="paragraph" w:customStyle="1" w:styleId="FooterTextBVUK">
    <w:name w:val="Footer TextBVUK"/>
    <w:basedOn w:val="BodyText"/>
    <w:uiPriority w:val="1"/>
    <w:rsid w:val="00DF146F"/>
    <w:pPr>
      <w:spacing w:after="60" w:line="240" w:lineRule="auto"/>
    </w:pPr>
    <w:rPr>
      <w:noProof/>
      <w:sz w:val="1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DF146F"/>
    <w:rPr>
      <w:rFonts w:asciiTheme="majorHAnsi" w:eastAsiaTheme="majorEastAsia" w:hAnsiTheme="majorHAnsi" w:cstheme="majorBidi"/>
      <w:color w:val="538135" w:themeColor="accent6" w:themeShade="BF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DF146F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DF146F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DF146F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DF146F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DF146F"/>
    <w:rPr>
      <w:rFonts w:asciiTheme="majorHAnsi" w:eastAsiaTheme="majorEastAsia" w:hAnsiTheme="majorHAnsi" w:cstheme="majorBidi"/>
      <w:b/>
      <w:bCs/>
      <w:i/>
      <w:iCs/>
      <w:color w:val="70AD47" w:themeColor="accent6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DF146F"/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Caption">
    <w:name w:val="caption"/>
    <w:basedOn w:val="Normal"/>
    <w:next w:val="Normal"/>
    <w:uiPriority w:val="99"/>
    <w:semiHidden/>
    <w:unhideWhenUsed/>
    <w:qFormat/>
    <w:rsid w:val="00DF146F"/>
    <w:rPr>
      <w:b/>
      <w:bCs/>
      <w:smallCaps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99"/>
    <w:rsid w:val="00DF146F"/>
    <w:pPr>
      <w:numPr>
        <w:ilvl w:val="1"/>
      </w:numPr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99"/>
    <w:rsid w:val="00DF146F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99"/>
    <w:rsid w:val="00DF146F"/>
    <w:rPr>
      <w:b/>
      <w:bCs/>
    </w:rPr>
  </w:style>
  <w:style w:type="character" w:styleId="Emphasis">
    <w:name w:val="Emphasis"/>
    <w:basedOn w:val="DefaultParagraphFont"/>
    <w:uiPriority w:val="99"/>
    <w:rsid w:val="00DF146F"/>
    <w:rPr>
      <w:i/>
      <w:iCs/>
      <w:color w:val="70AD47" w:themeColor="accent6"/>
    </w:rPr>
  </w:style>
  <w:style w:type="paragraph" w:styleId="Quote">
    <w:name w:val="Quote"/>
    <w:basedOn w:val="Normal"/>
    <w:next w:val="Normal"/>
    <w:link w:val="QuoteChar"/>
    <w:uiPriority w:val="99"/>
    <w:rsid w:val="00DF146F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99"/>
    <w:rsid w:val="00DF146F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99"/>
    <w:rsid w:val="00DF146F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DF146F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99"/>
    <w:rsid w:val="00DF146F"/>
    <w:rPr>
      <w:i/>
      <w:iCs/>
    </w:rPr>
  </w:style>
  <w:style w:type="character" w:styleId="IntenseEmphasis">
    <w:name w:val="Intense Emphasis"/>
    <w:basedOn w:val="DefaultParagraphFont"/>
    <w:uiPriority w:val="99"/>
    <w:rsid w:val="00DF146F"/>
    <w:rPr>
      <w:b/>
      <w:bCs/>
      <w:i/>
      <w:iCs/>
    </w:rPr>
  </w:style>
  <w:style w:type="character" w:styleId="BookTitle">
    <w:name w:val="Book Title"/>
    <w:basedOn w:val="DefaultParagraphFont"/>
    <w:uiPriority w:val="99"/>
    <w:rsid w:val="00DF146F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99"/>
    <w:semiHidden/>
    <w:unhideWhenUsed/>
    <w:qFormat/>
    <w:rsid w:val="00DF146F"/>
    <w:pPr>
      <w:outlineLvl w:val="9"/>
    </w:pPr>
  </w:style>
  <w:style w:type="paragraph" w:customStyle="1" w:styleId="LargeBullet">
    <w:name w:val="Large_Bullet"/>
    <w:basedOn w:val="Bulletedtext"/>
    <w:link w:val="LargeBulletChar"/>
    <w:qFormat/>
    <w:rsid w:val="00DF146F"/>
    <w:rPr>
      <w:sz w:val="32"/>
      <w:szCs w:val="32"/>
    </w:rPr>
  </w:style>
  <w:style w:type="character" w:customStyle="1" w:styleId="LargeBulletChar">
    <w:name w:val="Large_Bullet Char"/>
    <w:basedOn w:val="BulletedtextChar"/>
    <w:link w:val="LargeBullet"/>
    <w:rsid w:val="00DF146F"/>
    <w:rPr>
      <w:sz w:val="32"/>
      <w:szCs w:val="32"/>
    </w:rPr>
  </w:style>
  <w:style w:type="paragraph" w:customStyle="1" w:styleId="Bulletedtext">
    <w:name w:val="Bulleted text"/>
    <w:basedOn w:val="ListParagraph"/>
    <w:link w:val="BulletedtextChar"/>
    <w:qFormat/>
    <w:rsid w:val="00DF146F"/>
    <w:pPr>
      <w:numPr>
        <w:numId w:val="11"/>
      </w:numPr>
    </w:pPr>
  </w:style>
  <w:style w:type="character" w:customStyle="1" w:styleId="BulletedtextChar">
    <w:name w:val="Bulleted text Char"/>
    <w:basedOn w:val="ListParagraphChar"/>
    <w:link w:val="Bulletedtext"/>
    <w:rsid w:val="00DF146F"/>
  </w:style>
  <w:style w:type="paragraph" w:styleId="ListParagraph">
    <w:name w:val="List Paragraph"/>
    <w:basedOn w:val="Normal"/>
    <w:link w:val="ListParagraphChar"/>
    <w:uiPriority w:val="99"/>
    <w:rsid w:val="00DF146F"/>
    <w:pPr>
      <w:ind w:left="720"/>
      <w:contextualSpacing/>
    </w:pPr>
  </w:style>
  <w:style w:type="paragraph" w:customStyle="1" w:styleId="Numberedtext">
    <w:name w:val="Numbered text"/>
    <w:basedOn w:val="ListParagraph"/>
    <w:link w:val="NumberedtextChar"/>
    <w:qFormat/>
    <w:rsid w:val="00DF146F"/>
    <w:pPr>
      <w:numPr>
        <w:numId w:val="12"/>
      </w:numPr>
    </w:pPr>
  </w:style>
  <w:style w:type="character" w:customStyle="1" w:styleId="NumberedtextChar">
    <w:name w:val="Numbered text Char"/>
    <w:basedOn w:val="ListParagraphChar"/>
    <w:link w:val="Numberedtext"/>
    <w:rsid w:val="00DF146F"/>
  </w:style>
  <w:style w:type="paragraph" w:customStyle="1" w:styleId="RedTitle">
    <w:name w:val="RedTitle"/>
    <w:basedOn w:val="Title"/>
    <w:link w:val="RedTitleChar"/>
    <w:qFormat/>
    <w:rsid w:val="00B53712"/>
    <w:rPr>
      <w:color w:val="CA151A"/>
    </w:rPr>
  </w:style>
  <w:style w:type="character" w:customStyle="1" w:styleId="RedTitleChar">
    <w:name w:val="RedTitle Char"/>
    <w:basedOn w:val="TitleChar"/>
    <w:link w:val="RedTitle"/>
    <w:rsid w:val="00B53712"/>
    <w:rPr>
      <w:rFonts w:eastAsiaTheme="majorEastAsia"/>
      <w:color w:val="CA151A"/>
      <w:spacing w:val="-15"/>
      <w:sz w:val="52"/>
      <w:szCs w:val="52"/>
    </w:rPr>
  </w:style>
  <w:style w:type="paragraph" w:customStyle="1" w:styleId="RedHead1">
    <w:name w:val="RedHead1"/>
    <w:basedOn w:val="Heading1"/>
    <w:link w:val="RedHead1Char"/>
    <w:qFormat/>
    <w:rsid w:val="00B53712"/>
    <w:rPr>
      <w:color w:val="CA151A"/>
    </w:rPr>
  </w:style>
  <w:style w:type="character" w:customStyle="1" w:styleId="RedHead1Char">
    <w:name w:val="RedHead1 Char"/>
    <w:basedOn w:val="Heading1Char"/>
    <w:link w:val="RedHead1"/>
    <w:rsid w:val="00B53712"/>
    <w:rPr>
      <w:b/>
      <w:color w:val="CA151A"/>
      <w:sz w:val="36"/>
      <w:szCs w:val="36"/>
    </w:rPr>
  </w:style>
  <w:style w:type="paragraph" w:customStyle="1" w:styleId="BoldText">
    <w:name w:val="BoldText"/>
    <w:basedOn w:val="Normal"/>
    <w:link w:val="BoldTextChar"/>
    <w:qFormat/>
    <w:rsid w:val="00DF146F"/>
    <w:rPr>
      <w:b/>
    </w:rPr>
  </w:style>
  <w:style w:type="character" w:customStyle="1" w:styleId="BoldTextChar">
    <w:name w:val="BoldText Char"/>
    <w:basedOn w:val="DefaultParagraphFont"/>
    <w:link w:val="BoldText"/>
    <w:rsid w:val="00DF146F"/>
    <w:rPr>
      <w:b/>
    </w:rPr>
  </w:style>
  <w:style w:type="paragraph" w:customStyle="1" w:styleId="Largenormal">
    <w:name w:val="Large_normal"/>
    <w:basedOn w:val="Normal"/>
    <w:link w:val="LargenormalChar"/>
    <w:qFormat/>
    <w:rsid w:val="00DF146F"/>
    <w:rPr>
      <w:sz w:val="32"/>
      <w:szCs w:val="32"/>
    </w:rPr>
  </w:style>
  <w:style w:type="character" w:customStyle="1" w:styleId="LargenormalChar">
    <w:name w:val="Large_normal Char"/>
    <w:basedOn w:val="DefaultParagraphFont"/>
    <w:link w:val="Largenormal"/>
    <w:rsid w:val="00DF146F"/>
    <w:rPr>
      <w:sz w:val="32"/>
      <w:szCs w:val="32"/>
    </w:rPr>
  </w:style>
  <w:style w:type="paragraph" w:customStyle="1" w:styleId="LargeBoldNormal">
    <w:name w:val="Large_BoldNormal"/>
    <w:basedOn w:val="BoldText"/>
    <w:link w:val="LargeBoldNormalChar"/>
    <w:qFormat/>
    <w:rsid w:val="00DF146F"/>
    <w:rPr>
      <w:sz w:val="32"/>
      <w:szCs w:val="32"/>
    </w:rPr>
  </w:style>
  <w:style w:type="character" w:customStyle="1" w:styleId="LargeBoldNormalChar">
    <w:name w:val="Large_BoldNormal Char"/>
    <w:basedOn w:val="BoldTextChar"/>
    <w:link w:val="LargeBoldNormal"/>
    <w:rsid w:val="00DF146F"/>
    <w:rPr>
      <w:b/>
      <w:sz w:val="32"/>
      <w:szCs w:val="32"/>
    </w:rPr>
  </w:style>
  <w:style w:type="paragraph" w:customStyle="1" w:styleId="LargeNumber">
    <w:name w:val="Large_Number"/>
    <w:basedOn w:val="Numberedtext"/>
    <w:link w:val="LargeNumberChar"/>
    <w:qFormat/>
    <w:rsid w:val="00DF146F"/>
    <w:rPr>
      <w:sz w:val="32"/>
      <w:szCs w:val="32"/>
    </w:rPr>
  </w:style>
  <w:style w:type="character" w:customStyle="1" w:styleId="LargeNumberChar">
    <w:name w:val="Large_Number Char"/>
    <w:basedOn w:val="NumberedtextChar"/>
    <w:link w:val="LargeNumber"/>
    <w:rsid w:val="00DF146F"/>
    <w:rPr>
      <w:sz w:val="32"/>
      <w:szCs w:val="32"/>
    </w:rPr>
  </w:style>
  <w:style w:type="paragraph" w:customStyle="1" w:styleId="LargeHeading1">
    <w:name w:val="Large_Heading1"/>
    <w:basedOn w:val="Heading1"/>
    <w:link w:val="LargeHeading1Char"/>
    <w:qFormat/>
    <w:rsid w:val="00DF146F"/>
    <w:rPr>
      <w:sz w:val="40"/>
      <w:szCs w:val="40"/>
    </w:rPr>
  </w:style>
  <w:style w:type="character" w:customStyle="1" w:styleId="LargeHeading1Char">
    <w:name w:val="Large_Heading1 Char"/>
    <w:basedOn w:val="Heading1Char"/>
    <w:link w:val="LargeHeading1"/>
    <w:rsid w:val="00DF146F"/>
    <w:rPr>
      <w:b/>
      <w:sz w:val="40"/>
      <w:szCs w:val="40"/>
    </w:rPr>
  </w:style>
  <w:style w:type="paragraph" w:customStyle="1" w:styleId="BVLargeH2">
    <w:name w:val="BVLargeH2"/>
    <w:aliases w:val="member"/>
    <w:basedOn w:val="Normal"/>
    <w:link w:val="BVLargeH2Char"/>
    <w:uiPriority w:val="99"/>
    <w:rsid w:val="00DF146F"/>
    <w:rPr>
      <w:sz w:val="36"/>
      <w:szCs w:val="36"/>
    </w:rPr>
  </w:style>
  <w:style w:type="character" w:customStyle="1" w:styleId="BVLargeH2Char">
    <w:name w:val="BVLargeH2 Char"/>
    <w:aliases w:val="member Char"/>
    <w:basedOn w:val="DefaultParagraphFont"/>
    <w:link w:val="BVLargeH2"/>
    <w:uiPriority w:val="99"/>
    <w:rsid w:val="00DF146F"/>
    <w:rPr>
      <w:sz w:val="36"/>
      <w:szCs w:val="36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DF146F"/>
  </w:style>
  <w:style w:type="paragraph" w:customStyle="1" w:styleId="LargeRedHead1">
    <w:name w:val="Large_RedHead1"/>
    <w:basedOn w:val="RedHead1"/>
    <w:link w:val="LargeRedHead1Char"/>
    <w:qFormat/>
    <w:rsid w:val="00B53712"/>
    <w:rPr>
      <w:sz w:val="40"/>
      <w:szCs w:val="40"/>
    </w:rPr>
  </w:style>
  <w:style w:type="paragraph" w:customStyle="1" w:styleId="LargeHeading2">
    <w:name w:val="Large_Heading2"/>
    <w:basedOn w:val="Heading2"/>
    <w:link w:val="LargeHeading2Char"/>
    <w:qFormat/>
    <w:rsid w:val="004138A5"/>
    <w:rPr>
      <w:sz w:val="36"/>
      <w:szCs w:val="36"/>
    </w:rPr>
  </w:style>
  <w:style w:type="character" w:customStyle="1" w:styleId="LargeRedHead1Char">
    <w:name w:val="Large_RedHead1 Char"/>
    <w:basedOn w:val="RedHead1Char"/>
    <w:link w:val="LargeRedHead1"/>
    <w:rsid w:val="00B53712"/>
    <w:rPr>
      <w:b/>
      <w:color w:val="CA151A"/>
      <w:sz w:val="40"/>
      <w:szCs w:val="40"/>
    </w:rPr>
  </w:style>
  <w:style w:type="character" w:customStyle="1" w:styleId="LargeHeading2Char">
    <w:name w:val="Large_Heading2 Char"/>
    <w:basedOn w:val="Heading2Char"/>
    <w:link w:val="LargeHeading2"/>
    <w:rsid w:val="004138A5"/>
    <w:rPr>
      <w:b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B56DF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6DF6"/>
  </w:style>
  <w:style w:type="paragraph" w:styleId="Footer">
    <w:name w:val="footer"/>
    <w:basedOn w:val="Normal"/>
    <w:link w:val="FooterChar"/>
    <w:uiPriority w:val="99"/>
    <w:unhideWhenUsed/>
    <w:rsid w:val="00B56DF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6DF6"/>
  </w:style>
  <w:style w:type="paragraph" w:styleId="BalloonText">
    <w:name w:val="Balloon Text"/>
    <w:basedOn w:val="Normal"/>
    <w:link w:val="BalloonTextChar"/>
    <w:uiPriority w:val="99"/>
    <w:semiHidden/>
    <w:unhideWhenUsed/>
    <w:rsid w:val="000115F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5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1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8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8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8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8A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42BA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2BA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2BAA"/>
    <w:rPr>
      <w:vertAlign w:val="superscript"/>
    </w:rPr>
  </w:style>
  <w:style w:type="paragraph" w:styleId="Revision">
    <w:name w:val="Revision"/>
    <w:hidden/>
    <w:uiPriority w:val="99"/>
    <w:semiHidden/>
    <w:rsid w:val="002B6915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B34F4C2A0E7848821A2B266E65A725" ma:contentTypeVersion="17" ma:contentTypeDescription="Create a new document." ma:contentTypeScope="" ma:versionID="925d92f548180c9fcb44077bfd378781">
  <xsd:schema xmlns:xsd="http://www.w3.org/2001/XMLSchema" xmlns:xs="http://www.w3.org/2001/XMLSchema" xmlns:p="http://schemas.microsoft.com/office/2006/metadata/properties" xmlns:ns2="5fde931d-96fd-47e5-b196-35e9fdda4869" xmlns:ns3="1e23ef97-2eb1-4989-9975-7c7134d6f2c5" targetNamespace="http://schemas.microsoft.com/office/2006/metadata/properties" ma:root="true" ma:fieldsID="060518ce2e13269dabe3fd513bf0186f" ns2:_="" ns3:_="">
    <xsd:import namespace="5fde931d-96fd-47e5-b196-35e9fdda4869"/>
    <xsd:import namespace="1e23ef97-2eb1-4989-9975-7c7134d6f2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e931d-96fd-47e5-b196-35e9fdda48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e04acdc-fb33-4029-ad3a-013d234c1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23ef97-2eb1-4989-9975-7c7134d6f2c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602a395-c173-4b63-ba0c-87405eb39f4a}" ma:internalName="TaxCatchAll" ma:showField="CatchAllData" ma:web="1e23ef97-2eb1-4989-9975-7c7134d6f2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de931d-96fd-47e5-b196-35e9fdda4869">
      <Terms xmlns="http://schemas.microsoft.com/office/infopath/2007/PartnerControls"/>
    </lcf76f155ced4ddcb4097134ff3c332f>
    <TaxCatchAll xmlns="1e23ef97-2eb1-4989-9975-7c7134d6f2c5" xsi:nil="true"/>
    <SharedWithUsers xmlns="1e23ef97-2eb1-4989-9975-7c7134d6f2c5">
      <UserInfo>
        <DisplayName/>
        <AccountId xsi:nil="true"/>
        <AccountType/>
      </UserInfo>
    </SharedWithUsers>
    <MediaLengthInSeconds xmlns="5fde931d-96fd-47e5-b196-35e9fdda486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75FDA-46E5-4814-B9F1-D71040372F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e931d-96fd-47e5-b196-35e9fdda4869"/>
    <ds:schemaRef ds:uri="1e23ef97-2eb1-4989-9975-7c7134d6f2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CC8E3F-967E-48D0-A678-7DD5527DE981}">
  <ds:schemaRefs>
    <ds:schemaRef ds:uri="http://schemas.microsoft.com/office/2006/metadata/properties"/>
    <ds:schemaRef ds:uri="http://schemas.microsoft.com/office/infopath/2007/PartnerControls"/>
    <ds:schemaRef ds:uri="184a9925-e10c-4ca6-9ab7-e087f2de2f09"/>
    <ds:schemaRef ds:uri="5fde931d-96fd-47e5-b196-35e9fdda4869"/>
    <ds:schemaRef ds:uri="1e23ef97-2eb1-4989-9975-7c7134d6f2c5"/>
  </ds:schemaRefs>
</ds:datastoreItem>
</file>

<file path=customXml/itemProps3.xml><?xml version="1.0" encoding="utf-8"?>
<ds:datastoreItem xmlns:ds="http://schemas.openxmlformats.org/officeDocument/2006/customXml" ds:itemID="{62993B66-3AFF-48FC-B7D6-9ABEA6CF14B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414E8C-3641-4730-9211-A2C1B15C4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ind Veterans UK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Heinze</dc:creator>
  <cp:keywords/>
  <dc:description/>
  <cp:lastModifiedBy>Nikki Heinze</cp:lastModifiedBy>
  <cp:revision>5</cp:revision>
  <dcterms:created xsi:type="dcterms:W3CDTF">2024-07-26T15:38:00Z</dcterms:created>
  <dcterms:modified xsi:type="dcterms:W3CDTF">2024-07-26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B34F4C2A0E7848821A2B266E65A725</vt:lpwstr>
  </property>
  <property fmtid="{D5CDD505-2E9C-101B-9397-08002B2CF9AE}" pid="3" name="Order">
    <vt:r8>2021800</vt:r8>
  </property>
  <property fmtid="{D5CDD505-2E9C-101B-9397-08002B2CF9AE}" pid="4" name="MediaServiceImageTags">
    <vt:lpwstr/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